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5B80B6" w:rsidR="000035D5" w:rsidRDefault="000035D5">
                            <w:r>
                              <w:t xml:space="preserve">Reported on page number: </w:t>
                            </w:r>
                            <w:r w:rsidR="00032BAE">
                              <w:t>6-7</w:t>
                            </w:r>
                          </w:p>
                          <w:p w14:paraId="4BD499ED" w14:textId="77777777" w:rsidR="00732B7E" w:rsidRDefault="00732B7E"/>
                          <w:p w14:paraId="537E21A6" w14:textId="77AFDE30" w:rsidR="00732B7E" w:rsidRPr="00732B7E" w:rsidRDefault="00732B7E" w:rsidP="00732B7E">
                            <w:pPr>
                              <w:jc w:val="both"/>
                              <w:rPr>
                                <w:b/>
                                <w:i/>
                                <w:iCs/>
                              </w:rPr>
                            </w:pPr>
                            <w:r>
                              <w:rPr>
                                <w:i/>
                                <w:iCs/>
                              </w:rPr>
                              <w:t>“</w:t>
                            </w:r>
                            <w:r w:rsidRPr="00732B7E">
                              <w:rPr>
                                <w:i/>
                                <w:iCs/>
                              </w:rPr>
                              <w:t>The Project YES! study was approved by the Zambian Ministry of Health through the National Health Research Authority as well as the ethical review boards of ERES Converge in Zambia and the Johns Hopkins Bloomberg School of Public Health in the United States.</w:t>
                            </w:r>
                            <w:r>
                              <w:rPr>
                                <w:i/>
                                <w:iCs/>
                              </w:rPr>
                              <w:t>”</w:t>
                            </w:r>
                          </w:p>
                          <w:p w14:paraId="5248F224" w14:textId="77777777" w:rsidR="00732B7E" w:rsidRPr="00732B7E" w:rsidRDefault="00732B7E">
                            <w:pPr>
                              <w:rPr>
                                <w:i/>
                                <w:iC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65B80B6" w:rsidR="000035D5" w:rsidRDefault="000035D5">
                      <w:r>
                        <w:t xml:space="preserve">Reported on page number: </w:t>
                      </w:r>
                      <w:r w:rsidR="00032BAE">
                        <w:t>6-7</w:t>
                      </w:r>
                    </w:p>
                    <w:p w14:paraId="4BD499ED" w14:textId="77777777" w:rsidR="00732B7E" w:rsidRDefault="00732B7E"/>
                    <w:p w14:paraId="537E21A6" w14:textId="77AFDE30" w:rsidR="00732B7E" w:rsidRPr="00732B7E" w:rsidRDefault="00732B7E" w:rsidP="00732B7E">
                      <w:pPr>
                        <w:jc w:val="both"/>
                        <w:rPr>
                          <w:b/>
                          <w:i/>
                          <w:iCs/>
                        </w:rPr>
                      </w:pPr>
                      <w:r>
                        <w:rPr>
                          <w:i/>
                          <w:iCs/>
                        </w:rPr>
                        <w:t>“</w:t>
                      </w:r>
                      <w:r w:rsidRPr="00732B7E">
                        <w:rPr>
                          <w:i/>
                          <w:iCs/>
                        </w:rPr>
                        <w:t>The Project YES! study was approved by the Zambian Ministry of Health through the National Health Research Authority as well as the ethical review boards of ERES Converge in Zambia and the Johns Hopkins Bloomberg School of Public Health in the United States.</w:t>
                      </w:r>
                      <w:r>
                        <w:rPr>
                          <w:i/>
                          <w:iCs/>
                        </w:rPr>
                        <w:t>”</w:t>
                      </w:r>
                    </w:p>
                    <w:p w14:paraId="5248F224" w14:textId="77777777" w:rsidR="00732B7E" w:rsidRPr="00732B7E" w:rsidRDefault="00732B7E">
                      <w:pPr>
                        <w:rPr>
                          <w:i/>
                          <w:iCs/>
                        </w:rPr>
                      </w:pP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795A1C9" w:rsidR="000035D5" w:rsidRDefault="00732B7E"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9F2B349">
                <wp:simplePos x="0" y="0"/>
                <wp:positionH relativeFrom="margin">
                  <wp:posOffset>-62230</wp:posOffset>
                </wp:positionH>
                <wp:positionV relativeFrom="paragraph">
                  <wp:posOffset>155003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5B5D251" w:rsidR="000035D5" w:rsidRDefault="00032BAE" w:rsidP="000035D5">
                            <w:r>
                              <w:t xml:space="preserve">Yes, among our co-authors, Ms. Chibesa and Drs. Mwansa and Miti are all residents of Ndola, Zambia. </w:t>
                            </w:r>
                          </w:p>
                          <w:p w14:paraId="62EA7E41" w14:textId="77777777" w:rsidR="00732B7E" w:rsidRDefault="00732B7E" w:rsidP="000035D5"/>
                          <w:p w14:paraId="1A77FEF1" w14:textId="77777777" w:rsidR="00732B7E" w:rsidRDefault="00732B7E"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9pt;margin-top:122.0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" strokecolor="#193a65">
                <v:textbox>
                  <w:txbxContent>
                    <w:p w14:paraId="41AE696F" w14:textId="05B5D251" w:rsidR="000035D5" w:rsidRDefault="00032BAE" w:rsidP="000035D5">
                      <w:r>
                        <w:t xml:space="preserve">Yes, among our co-authors, Ms. Chibesa and Drs. Mwansa and Miti are all residents of Ndola, Zambia. </w:t>
                      </w:r>
                    </w:p>
                    <w:p w14:paraId="62EA7E41" w14:textId="77777777" w:rsidR="00732B7E" w:rsidRDefault="00732B7E" w:rsidP="000035D5"/>
                    <w:p w14:paraId="1A77FEF1" w14:textId="77777777" w:rsidR="00732B7E" w:rsidRDefault="00732B7E"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71BB99" w:rsidR="000035D5" w:rsidRDefault="000035D5" w:rsidP="000035D5">
                            <w:r>
                              <w:t xml:space="preserve">Reported on page number: </w:t>
                            </w:r>
                            <w:r w:rsidR="00A363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7E71BB99" w:rsidR="000035D5" w:rsidRDefault="000035D5" w:rsidP="000035D5">
                      <w:r>
                        <w:t xml:space="preserve">Reported on page number: </w:t>
                      </w:r>
                      <w:r w:rsidR="00A363B1">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9D6405">
        <w:rPr>
          <w:b/>
          <w:sz w:val="28"/>
          <w:szCs w:val="28"/>
        </w:rPr>
        <w:t>Human subjects research</w:t>
      </w:r>
      <w:r w:rsidRPr="00E004E6">
        <w:rPr>
          <w:b/>
          <w:sz w:val="28"/>
          <w:szCs w:val="28"/>
        </w:rPr>
        <w:t xml:space="preserve">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BFBE748">
                <wp:simplePos x="0" y="0"/>
                <wp:positionH relativeFrom="margin">
                  <wp:posOffset>5080</wp:posOffset>
                </wp:positionH>
                <wp:positionV relativeFrom="paragraph">
                  <wp:posOffset>968375</wp:posOffset>
                </wp:positionV>
                <wp:extent cx="6873240" cy="2085340"/>
                <wp:effectExtent l="0" t="0" r="1016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3240" cy="2085340"/>
                        </a:xfrm>
                        <a:prstGeom prst="rect">
                          <a:avLst/>
                        </a:prstGeom>
                        <a:solidFill>
                          <a:srgbClr val="FFFFFF"/>
                        </a:solidFill>
                        <a:ln w="9525">
                          <a:solidFill>
                            <a:srgbClr val="193A65"/>
                          </a:solidFill>
                          <a:miter lim="800000"/>
                          <a:headEnd/>
                          <a:tailEnd/>
                        </a:ln>
                      </wps:spPr>
                      <wps:txbx>
                        <w:txbxContent>
                          <w:p w14:paraId="1D6B0884" w14:textId="4ED8B7B9" w:rsidR="00732B7E" w:rsidRPr="00732B7E" w:rsidRDefault="00732B7E" w:rsidP="00732B7E">
                            <w:r w:rsidRPr="00732B7E">
                              <w:t>This research was carried out as a partnership between the Johns Hopkins Bloomberg School of Public Health and the Arthur Davison Children’s Hospital (ADCH) in Ndola, Zambia.</w:t>
                            </w:r>
                            <w:r w:rsidRPr="00732B7E">
                              <w:rPr>
                                <w:i/>
                                <w:iCs/>
                              </w:rPr>
                              <w:t xml:space="preserve"> </w:t>
                            </w:r>
                            <w:r w:rsidR="00476BA9">
                              <w:t xml:space="preserve">We received </w:t>
                            </w:r>
                            <w:r>
                              <w:t xml:space="preserve">written </w:t>
                            </w:r>
                            <w:r w:rsidR="00476BA9">
                              <w:t xml:space="preserve">approval to conduct the research from the Ministry </w:t>
                            </w:r>
                            <w:proofErr w:type="gramStart"/>
                            <w:r w:rsidR="00476BA9">
                              <w:t>Of</w:t>
                            </w:r>
                            <w:proofErr w:type="gramEnd"/>
                            <w:r w:rsidR="00476BA9">
                              <w:t xml:space="preserve"> Health’s (MOHs) National Health Research Authority.  We also had approval from </w:t>
                            </w:r>
                            <w:r>
                              <w:t xml:space="preserve">the </w:t>
                            </w:r>
                            <w:r>
                              <w:t>MOH’s Provincial and District level health offices</w:t>
                            </w:r>
                            <w:r>
                              <w:t xml:space="preserve"> and </w:t>
                            </w:r>
                            <w:r w:rsidR="00476BA9">
                              <w:t>the Nurse-in-Charge of each of the participating health facilities.  We also had a research advisory board</w:t>
                            </w:r>
                            <w:r>
                              <w:t xml:space="preserve"> who reviewed study processes and helping interpret study findings. This research advisory board</w:t>
                            </w:r>
                            <w:r w:rsidR="00476BA9">
                              <w:t xml:space="preserve"> included youth and caregivers from the community who were not participants in the research </w:t>
                            </w:r>
                            <w:proofErr w:type="spellStart"/>
                            <w:proofErr w:type="gramStart"/>
                            <w:r w:rsidR="00476BA9">
                              <w:t>study.</w:t>
                            </w:r>
                            <w:r w:rsidRPr="00732B7E">
                              <w:t>The</w:t>
                            </w:r>
                            <w:proofErr w:type="spellEnd"/>
                            <w:proofErr w:type="gramEnd"/>
                            <w:r w:rsidRPr="00732B7E">
                              <w:t xml:space="preserve"> intervention itself was also implemented and shaped by youth living with HIV who were trained and paid youth peer mentors. </w:t>
                            </w:r>
                          </w:p>
                          <w:p w14:paraId="2E326D78" w14:textId="77777777" w:rsidR="00732B7E" w:rsidRPr="00732B7E" w:rsidRDefault="00732B7E" w:rsidP="00732B7E">
                            <w:r w:rsidRPr="00732B7E">
                              <w:rPr>
                                <w:i/>
                                <w:iCs/>
                              </w:rPr>
                              <w:t> </w:t>
                            </w:r>
                          </w:p>
                          <w:p w14:paraId="2596B188" w14:textId="77777777" w:rsidR="00732B7E" w:rsidRDefault="00732B7E"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pt;margin-top:76.25pt;width:541.2pt;height:164.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" strokecolor="#193a65">
                <v:textbox>
                  <w:txbxContent>
                    <w:p w14:paraId="1D6B0884" w14:textId="4ED8B7B9" w:rsidR="00732B7E" w:rsidRPr="00732B7E" w:rsidRDefault="00732B7E" w:rsidP="00732B7E">
                      <w:r w:rsidRPr="00732B7E">
                        <w:t>This research was carried out as a partnership between the Johns Hopkins Bloomberg School of Public Health and the Arthur Davison Children’s Hospital (ADCH) in Ndola, Zambia.</w:t>
                      </w:r>
                      <w:r w:rsidRPr="00732B7E">
                        <w:rPr>
                          <w:i/>
                          <w:iCs/>
                        </w:rPr>
                        <w:t xml:space="preserve"> </w:t>
                      </w:r>
                      <w:r w:rsidR="00476BA9">
                        <w:t xml:space="preserve">We received </w:t>
                      </w:r>
                      <w:r>
                        <w:t xml:space="preserve">written </w:t>
                      </w:r>
                      <w:r w:rsidR="00476BA9">
                        <w:t xml:space="preserve">approval to conduct the research from the Ministry </w:t>
                      </w:r>
                      <w:proofErr w:type="gramStart"/>
                      <w:r w:rsidR="00476BA9">
                        <w:t>Of</w:t>
                      </w:r>
                      <w:proofErr w:type="gramEnd"/>
                      <w:r w:rsidR="00476BA9">
                        <w:t xml:space="preserve"> Health’s (MOHs) National Health Research Authority.  We also had approval from </w:t>
                      </w:r>
                      <w:r>
                        <w:t xml:space="preserve">the </w:t>
                      </w:r>
                      <w:r>
                        <w:t>MOH’s Provincial and District level health offices</w:t>
                      </w:r>
                      <w:r>
                        <w:t xml:space="preserve"> and </w:t>
                      </w:r>
                      <w:r w:rsidR="00476BA9">
                        <w:t>the Nurse-in-Charge of each of the participating health facilities.  We also had a research advisory board</w:t>
                      </w:r>
                      <w:r>
                        <w:t xml:space="preserve"> who reviewed study processes and helping interpret study findings. This research advisory board</w:t>
                      </w:r>
                      <w:r w:rsidR="00476BA9">
                        <w:t xml:space="preserve"> included youth and caregivers from the community who were not participants in the research </w:t>
                      </w:r>
                      <w:proofErr w:type="spellStart"/>
                      <w:proofErr w:type="gramStart"/>
                      <w:r w:rsidR="00476BA9">
                        <w:t>study.</w:t>
                      </w:r>
                      <w:r w:rsidRPr="00732B7E">
                        <w:t>The</w:t>
                      </w:r>
                      <w:proofErr w:type="spellEnd"/>
                      <w:proofErr w:type="gramEnd"/>
                      <w:r w:rsidRPr="00732B7E">
                        <w:t xml:space="preserve"> intervention itself was also implemented and shaped by youth living with HIV who were trained and paid youth peer mentors. </w:t>
                      </w:r>
                    </w:p>
                    <w:p w14:paraId="2E326D78" w14:textId="77777777" w:rsidR="00732B7E" w:rsidRPr="00732B7E" w:rsidRDefault="00732B7E" w:rsidP="00732B7E">
                      <w:r w:rsidRPr="00732B7E">
                        <w:rPr>
                          <w:i/>
                          <w:iCs/>
                        </w:rPr>
                        <w:t> </w:t>
                      </w:r>
                    </w:p>
                    <w:p w14:paraId="2596B188" w14:textId="77777777" w:rsidR="00732B7E" w:rsidRDefault="00732B7E"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3952D476" w14:textId="77777777" w:rsidR="00476BA9" w:rsidRDefault="00476BA9" w:rsidP="000035D5">
      <w:pPr>
        <w:spacing w:before="240" w:after="240"/>
      </w:pPr>
    </w:p>
    <w:bookmarkEnd w:id="6"/>
    <w:p w14:paraId="6B9BADC3" w14:textId="5C24F976" w:rsidR="000035D5" w:rsidRDefault="00476BA9"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42C585E7">
                <wp:simplePos x="0" y="0"/>
                <wp:positionH relativeFrom="margin">
                  <wp:align>right</wp:align>
                </wp:positionH>
                <wp:positionV relativeFrom="paragraph">
                  <wp:posOffset>54419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4C2E6C3" w:rsidR="000035D5" w:rsidRDefault="00476BA9" w:rsidP="000035D5">
                            <w:r>
                              <w:t xml:space="preserve">As noted above we had a research advisory board that met </w:t>
                            </w:r>
                            <w:proofErr w:type="spellStart"/>
                            <w:r>
                              <w:t>regulary</w:t>
                            </w:r>
                            <w:proofErr w:type="spellEnd"/>
                            <w:r>
                              <w:t xml:space="preserve"> (a requirement of the USAID/Population Council funder) allowing interactions, review of methods and data, and input into the research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2.8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DzU2ak4QAAAA0BAAAPAAAAAAAAAAAAAAAAAHMEAABkcnMvZG93bnJldi54bWxQ&#13;&#10;SwUGAAAAAAQABADzAAAAgQUAAAAA&#13;&#10;" strokecolor="#193a65">
                <v:textbox>
                  <w:txbxContent>
                    <w:p w14:paraId="6D21B23F" w14:textId="74C2E6C3" w:rsidR="000035D5" w:rsidRDefault="00476BA9" w:rsidP="000035D5">
                      <w:r>
                        <w:t xml:space="preserve">As noted above we had a research advisory board that met </w:t>
                      </w:r>
                      <w:proofErr w:type="spellStart"/>
                      <w:r>
                        <w:t>regulary</w:t>
                      </w:r>
                      <w:proofErr w:type="spellEnd"/>
                      <w:r>
                        <w:t xml:space="preserve"> (a requirement of the USAID/Population Council funder) allowing interactions, review of methods and data, and input into the research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369E06F4" w:rsidR="000035D5" w:rsidRDefault="00C8714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773F3A9">
                <wp:simplePos x="0" y="0"/>
                <wp:positionH relativeFrom="margin">
                  <wp:posOffset>5080</wp:posOffset>
                </wp:positionH>
                <wp:positionV relativeFrom="paragraph">
                  <wp:posOffset>1320165</wp:posOffset>
                </wp:positionV>
                <wp:extent cx="6854190" cy="1386840"/>
                <wp:effectExtent l="0" t="0" r="1651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1386840"/>
                        </a:xfrm>
                        <a:prstGeom prst="rect">
                          <a:avLst/>
                        </a:prstGeom>
                        <a:solidFill>
                          <a:srgbClr val="FFFFFF"/>
                        </a:solidFill>
                        <a:ln w="9525">
                          <a:solidFill>
                            <a:srgbClr val="193A65"/>
                          </a:solidFill>
                          <a:miter lim="800000"/>
                          <a:headEnd/>
                          <a:tailEnd/>
                        </a:ln>
                      </wps:spPr>
                      <wps:txbx>
                        <w:txbxContent>
                          <w:p w14:paraId="53B10E27" w14:textId="01D1D66D" w:rsidR="000035D5" w:rsidRDefault="00C87145" w:rsidP="000035D5">
                            <w:r>
                              <w:t>Informed consent forms were pre-tested prior to the start of the study. In addition, the consent form was a part of the consent process.  After reading the form together (and giving a copy of the form to the participant) the interviewer would ask the potential participant to share their understanding of the research and potential risks and benefits. We also had youth peer mentors share the findings in the study clinics and worked with them to present the data in meaningful ways understood by the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pt;margin-top:103.95pt;width:539.7pt;height:109.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" strokecolor="#193a65">
                <v:textbox>
                  <w:txbxContent>
                    <w:p w14:paraId="53B10E27" w14:textId="01D1D66D" w:rsidR="000035D5" w:rsidRDefault="00C87145" w:rsidP="000035D5">
                      <w:r>
                        <w:t>Informed consent forms were pre-tested prior to the start of the study. In addition, the consent form was a part of the consent process.  After reading the form together (and giving a copy of the form to the participant) the interviewer would ask the potential participant to share their understanding of the research and potential risks and benefits. We also had youth peer mentors share the findings in the study clinics and worked with them to present the data in meaningful ways understood by the local stakeholder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21DB402" w14:textId="77777777" w:rsidR="00476BA9" w:rsidRDefault="00476BA9" w:rsidP="000035D5">
      <w:pPr>
        <w:spacing w:before="240" w:after="240"/>
      </w:pPr>
    </w:p>
    <w:bookmarkEnd w:id="5"/>
    <w:p w14:paraId="393A0AEC" w14:textId="5617AC28"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F9C0C0" w14:textId="65346839" w:rsidR="00E80723" w:rsidRDefault="00E80723" w:rsidP="000035D5">
      <w:pPr>
        <w:spacing w:before="240" w:after="240"/>
      </w:pPr>
      <w:r>
        <w:rPr>
          <w:noProof/>
        </w:rPr>
        <mc:AlternateContent>
          <mc:Choice Requires="wps">
            <w:drawing>
              <wp:anchor distT="45720" distB="45720" distL="114300" distR="114300" simplePos="0" relativeHeight="251694080" behindDoc="0" locked="0" layoutInCell="1" allowOverlap="1" wp14:anchorId="2676BFF3" wp14:editId="06C7176D">
                <wp:simplePos x="0" y="0"/>
                <wp:positionH relativeFrom="margin">
                  <wp:posOffset>0</wp:posOffset>
                </wp:positionH>
                <wp:positionV relativeFrom="paragraph">
                  <wp:posOffset>382270</wp:posOffset>
                </wp:positionV>
                <wp:extent cx="6854190" cy="1386840"/>
                <wp:effectExtent l="0" t="0" r="16510" b="10160"/>
                <wp:wrapTopAndBottom/>
                <wp:docPr id="15419172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1386840"/>
                        </a:xfrm>
                        <a:prstGeom prst="rect">
                          <a:avLst/>
                        </a:prstGeom>
                        <a:solidFill>
                          <a:srgbClr val="FFFFFF"/>
                        </a:solidFill>
                        <a:ln w="9525">
                          <a:solidFill>
                            <a:srgbClr val="193A65"/>
                          </a:solidFill>
                          <a:miter lim="800000"/>
                          <a:headEnd/>
                          <a:tailEnd/>
                        </a:ln>
                      </wps:spPr>
                      <wps:txbx>
                        <w:txbxContent>
                          <w:p w14:paraId="3DADC283" w14:textId="77777777" w:rsidR="00E80723" w:rsidRDefault="00E80723" w:rsidP="00E80723">
                            <w:r>
                              <w:t xml:space="preserve">Yes, the Project YES! study team held dissemination meetings to ensure that the findings were shared and made accessible to stakeholders in Ndola, Zambia. Regarding the present analysis, the lead author presented and discussed findings with members of one of the participating health facilities as well as the Project YES! youth peer mentors. </w:t>
                            </w:r>
                          </w:p>
                          <w:p w14:paraId="426426B8" w14:textId="1EDA7456" w:rsidR="00E80723" w:rsidRDefault="00E80723" w:rsidP="00E8072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76BFF3" id="_x0000_s1032" type="#_x0000_t202" style="position:absolute;margin-left:0;margin-top:30.1pt;width:539.7pt;height:109.2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" strokecolor="#193a65">
                <v:textbox>
                  <w:txbxContent>
                    <w:p w14:paraId="3DADC283" w14:textId="77777777" w:rsidR="00E80723" w:rsidRDefault="00E80723" w:rsidP="00E80723">
                      <w:r>
                        <w:t xml:space="preserve">Yes, the Project YES! study team held dissemination meetings to ensure that the findings were shared and made accessible to stakeholders in Ndola, Zambia. Regarding the present analysis, the lead author presented and discussed findings with members of one of the participating health facilities as well as the Project YES! youth peer mentors. </w:t>
                      </w:r>
                    </w:p>
                    <w:p w14:paraId="426426B8" w14:textId="1EDA7456" w:rsidR="00E80723" w:rsidRDefault="00E80723" w:rsidP="00E80723"/>
                  </w:txbxContent>
                </v:textbox>
                <w10:wrap type="topAndBottom" anchorx="margin"/>
              </v:shape>
            </w:pict>
          </mc:Fallback>
        </mc:AlternateContent>
      </w:r>
    </w:p>
    <w:p w14:paraId="3A315542" w14:textId="77777777" w:rsidR="00A363B1" w:rsidRPr="00A363B1" w:rsidRDefault="00A363B1" w:rsidP="00A363B1"/>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A117C0" w:rsidR="000035D5" w:rsidRDefault="004456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2A117C0" w:rsidR="000035D5" w:rsidRDefault="0044563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9F903F9" w14:textId="77777777" w:rsidR="00E80723" w:rsidRDefault="00E80723" w:rsidP="000035D5">
      <w:pPr>
        <w:spacing w:after="240"/>
      </w:pP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E35A25" w:rsidR="000035D5" w:rsidRDefault="004456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6E35A25" w:rsidR="000035D5" w:rsidRDefault="0044563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1FD4ABE" w:rsidR="000035D5" w:rsidRDefault="004456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1FD4ABE" w:rsidR="000035D5" w:rsidRDefault="0044563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3EBB0C8" w:rsidR="000035D5" w:rsidRDefault="004456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3EBB0C8" w:rsidR="000035D5" w:rsidRDefault="0044563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BD7C50" w:rsidR="000035D5" w:rsidRDefault="004456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EBD7C50" w:rsidR="000035D5" w:rsidRDefault="0044563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E0890" w:rsidRPr="00F57A3B" w:rsidRDefault="00FE0890">
      <w:pPr>
        <w:rPr>
          <w:rFonts w:ascii="Arial" w:hAnsi="Arial" w:cs="Arial"/>
        </w:rPr>
      </w:pPr>
    </w:p>
    <w:sectPr w:rsidR="00FE089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2543E" w14:textId="77777777" w:rsidR="0002633C" w:rsidRDefault="0002633C" w:rsidP="00F57A3B">
      <w:r>
        <w:separator/>
      </w:r>
    </w:p>
  </w:endnote>
  <w:endnote w:type="continuationSeparator" w:id="0">
    <w:p w14:paraId="61DD1F71" w14:textId="77777777" w:rsidR="0002633C" w:rsidRDefault="0002633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BA00F1" w14:textId="77777777" w:rsidR="0002633C" w:rsidRDefault="0002633C" w:rsidP="00F57A3B">
      <w:r>
        <w:separator/>
      </w:r>
    </w:p>
  </w:footnote>
  <w:footnote w:type="continuationSeparator" w:id="0">
    <w:p w14:paraId="73071B1A" w14:textId="77777777" w:rsidR="0002633C" w:rsidRDefault="0002633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633C"/>
    <w:rsid w:val="00032BAE"/>
    <w:rsid w:val="00047017"/>
    <w:rsid w:val="000F365D"/>
    <w:rsid w:val="00116E71"/>
    <w:rsid w:val="00335779"/>
    <w:rsid w:val="00445632"/>
    <w:rsid w:val="00476BA9"/>
    <w:rsid w:val="004A7A57"/>
    <w:rsid w:val="004C71C4"/>
    <w:rsid w:val="00515BC0"/>
    <w:rsid w:val="00541C18"/>
    <w:rsid w:val="00580384"/>
    <w:rsid w:val="005F0DB8"/>
    <w:rsid w:val="0069423E"/>
    <w:rsid w:val="006F5F45"/>
    <w:rsid w:val="00732B7E"/>
    <w:rsid w:val="00763B3F"/>
    <w:rsid w:val="00831ADE"/>
    <w:rsid w:val="00841F25"/>
    <w:rsid w:val="009364D9"/>
    <w:rsid w:val="009D6405"/>
    <w:rsid w:val="00A363B1"/>
    <w:rsid w:val="00A435AC"/>
    <w:rsid w:val="00A43F5B"/>
    <w:rsid w:val="00A961CD"/>
    <w:rsid w:val="00A969C8"/>
    <w:rsid w:val="00AD410C"/>
    <w:rsid w:val="00B26503"/>
    <w:rsid w:val="00B36660"/>
    <w:rsid w:val="00B4301B"/>
    <w:rsid w:val="00BD19EC"/>
    <w:rsid w:val="00C87145"/>
    <w:rsid w:val="00E004E6"/>
    <w:rsid w:val="00E02216"/>
    <w:rsid w:val="00E80723"/>
    <w:rsid w:val="00E976A3"/>
    <w:rsid w:val="00EA5A97"/>
    <w:rsid w:val="00EB24CD"/>
    <w:rsid w:val="00F57A3B"/>
    <w:rsid w:val="00F64ACF"/>
    <w:rsid w:val="00FA2582"/>
    <w:rsid w:val="00FE089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0451599">
      <w:bodyDiv w:val="1"/>
      <w:marLeft w:val="0"/>
      <w:marRight w:val="0"/>
      <w:marTop w:val="0"/>
      <w:marBottom w:val="0"/>
      <w:divBdr>
        <w:top w:val="none" w:sz="0" w:space="0" w:color="auto"/>
        <w:left w:val="none" w:sz="0" w:space="0" w:color="auto"/>
        <w:bottom w:val="none" w:sz="0" w:space="0" w:color="auto"/>
        <w:right w:val="none" w:sz="0" w:space="0" w:color="auto"/>
      </w:divBdr>
    </w:div>
    <w:div w:id="116158149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rsty Sievwright</cp:lastModifiedBy>
  <cp:revision>4</cp:revision>
  <dcterms:created xsi:type="dcterms:W3CDTF">2024-11-04T15:27:00Z</dcterms:created>
  <dcterms:modified xsi:type="dcterms:W3CDTF">2024-11-13T20:42:00Z</dcterms:modified>
</cp:coreProperties>
</file>